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0686F" w14:textId="23032945" w:rsidR="000A32CA" w:rsidRPr="007D7B25" w:rsidRDefault="002A7B02" w:rsidP="00A60022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Additional file 3: Table S2</w:t>
      </w:r>
      <w:r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94164B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equencing data and quality assessment of </w:t>
      </w:r>
      <w:r w:rsidR="0094164B" w:rsidRPr="007D7B25">
        <w:rPr>
          <w:rFonts w:ascii="Times New Roman" w:hAnsi="Times New Roman" w:cs="Times New Roman"/>
          <w:i/>
          <w:iCs/>
          <w:color w:val="000000" w:themeColor="text1"/>
          <w:szCs w:val="24"/>
          <w:lang w:val="en-US"/>
        </w:rPr>
        <w:t>A. lumbricoides</w:t>
      </w:r>
      <w:r w:rsidR="0094164B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r w:rsidR="0031766F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discrete </w:t>
      </w:r>
      <w:r w:rsidR="0094164B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tissue samples.</w:t>
      </w:r>
    </w:p>
    <w:tbl>
      <w:tblPr>
        <w:tblStyle w:val="TableGrid"/>
        <w:tblW w:w="1538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992"/>
        <w:gridCol w:w="1276"/>
        <w:gridCol w:w="992"/>
        <w:gridCol w:w="779"/>
        <w:gridCol w:w="780"/>
        <w:gridCol w:w="780"/>
        <w:gridCol w:w="922"/>
        <w:gridCol w:w="1259"/>
        <w:gridCol w:w="1402"/>
        <w:gridCol w:w="1401"/>
        <w:gridCol w:w="1402"/>
      </w:tblGrid>
      <w:tr w:rsidR="00965626" w:rsidRPr="007D7B25" w14:paraId="30F56CD2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2B31EE30" w14:textId="125FC25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1275" w:type="dxa"/>
            <w:noWrap/>
            <w:hideMark/>
          </w:tcPr>
          <w:p w14:paraId="358B6362" w14:textId="6C2C6B9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Replicate</w:t>
            </w:r>
          </w:p>
        </w:tc>
        <w:tc>
          <w:tcPr>
            <w:tcW w:w="1134" w:type="dxa"/>
          </w:tcPr>
          <w:p w14:paraId="0AEF530C" w14:textId="77777777" w:rsidR="00D66F4A" w:rsidRPr="007D7B25" w:rsidRDefault="00D66F4A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umber</w:t>
            </w:r>
          </w:p>
          <w:p w14:paraId="1A51ADE2" w14:textId="58B39571" w:rsidR="00D66F4A" w:rsidRPr="007D7B25" w:rsidRDefault="00D66F4A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of raw r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ads</w:t>
            </w:r>
          </w:p>
          <w:p w14:paraId="24E2B1AA" w14:textId="4A886542" w:rsidR="00886766" w:rsidRPr="007D7B25" w:rsidRDefault="00D66F4A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Millions)</w:t>
            </w:r>
          </w:p>
        </w:tc>
        <w:tc>
          <w:tcPr>
            <w:tcW w:w="992" w:type="dxa"/>
          </w:tcPr>
          <w:p w14:paraId="62A80199" w14:textId="6E99FF4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Average read 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ength</w:t>
            </w:r>
          </w:p>
        </w:tc>
        <w:tc>
          <w:tcPr>
            <w:tcW w:w="1276" w:type="dxa"/>
          </w:tcPr>
          <w:p w14:paraId="244463B7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umber</w:t>
            </w:r>
          </w:p>
          <w:p w14:paraId="6EB226C3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of clean r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ads</w:t>
            </w:r>
          </w:p>
          <w:p w14:paraId="3FC2EDB1" w14:textId="43860B6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Millions)</w:t>
            </w:r>
          </w:p>
        </w:tc>
        <w:tc>
          <w:tcPr>
            <w:tcW w:w="992" w:type="dxa"/>
          </w:tcPr>
          <w:p w14:paraId="3807CD55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Number of</w:t>
            </w:r>
          </w:p>
          <w:p w14:paraId="7E0A642C" w14:textId="72E61AE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b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ses</w:t>
            </w:r>
          </w:p>
        </w:tc>
        <w:tc>
          <w:tcPr>
            <w:tcW w:w="779" w:type="dxa"/>
            <w:noWrap/>
            <w:hideMark/>
          </w:tcPr>
          <w:p w14:paraId="5BB3F427" w14:textId="69EABA5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Q20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a</w:t>
            </w:r>
          </w:p>
          <w:p w14:paraId="17ECBE70" w14:textId="729510D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780" w:type="dxa"/>
            <w:noWrap/>
            <w:hideMark/>
          </w:tcPr>
          <w:p w14:paraId="1E4AE10E" w14:textId="6CFA7F1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Q30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a</w:t>
            </w:r>
          </w:p>
          <w:p w14:paraId="70528010" w14:textId="21AA535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780" w:type="dxa"/>
            <w:noWrap/>
            <w:hideMark/>
          </w:tcPr>
          <w:p w14:paraId="0571DDF6" w14:textId="6943DE1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GC</w:t>
            </w:r>
          </w:p>
          <w:p w14:paraId="2807DA8D" w14:textId="78FFB93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922" w:type="dxa"/>
            <w:noWrap/>
            <w:hideMark/>
          </w:tcPr>
          <w:p w14:paraId="4CCD766D" w14:textId="60EA114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b</w:t>
            </w:r>
          </w:p>
          <w:p w14:paraId="50582D10" w14:textId="5202B45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ppm)</w:t>
            </w:r>
          </w:p>
        </w:tc>
        <w:tc>
          <w:tcPr>
            <w:tcW w:w="1259" w:type="dxa"/>
          </w:tcPr>
          <w:p w14:paraId="1A54A391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reads</w:t>
            </w:r>
          </w:p>
          <w:p w14:paraId="611BFFAD" w14:textId="745ED1C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Millions)</w:t>
            </w:r>
          </w:p>
        </w:tc>
        <w:tc>
          <w:tcPr>
            <w:tcW w:w="1402" w:type="dxa"/>
          </w:tcPr>
          <w:p w14:paraId="12EE7ED8" w14:textId="0EA6E50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mapped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reads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c</w:t>
            </w:r>
            <w:proofErr w:type="spellEnd"/>
          </w:p>
          <w:p w14:paraId="5FD1A8F4" w14:textId="571ED34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%)</w:t>
            </w:r>
          </w:p>
        </w:tc>
        <w:tc>
          <w:tcPr>
            <w:tcW w:w="1401" w:type="dxa"/>
          </w:tcPr>
          <w:p w14:paraId="42BC0F8D" w14:textId="33AD3BE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Uniquely mapped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</w:t>
            </w:r>
            <w:proofErr w:type="spellStart"/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reads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c</w:t>
            </w:r>
            <w:proofErr w:type="spellEnd"/>
          </w:p>
          <w:p w14:paraId="6286F846" w14:textId="2D867D5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%)</w:t>
            </w:r>
          </w:p>
        </w:tc>
        <w:tc>
          <w:tcPr>
            <w:tcW w:w="1402" w:type="dxa"/>
          </w:tcPr>
          <w:p w14:paraId="7F7AECBC" w14:textId="17DEBD4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ultiple mapped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reads</w:t>
            </w: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c</w:t>
            </w:r>
            <w:proofErr w:type="spellEnd"/>
          </w:p>
          <w:p w14:paraId="4CB4534F" w14:textId="0F3C74D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(%)</w:t>
            </w:r>
          </w:p>
        </w:tc>
      </w:tr>
      <w:tr w:rsidR="00965626" w:rsidRPr="007D7B25" w14:paraId="694AABD3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026EF7DB" w14:textId="3A77017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g</w:t>
            </w:r>
          </w:p>
        </w:tc>
        <w:tc>
          <w:tcPr>
            <w:tcW w:w="1275" w:type="dxa"/>
            <w:noWrap/>
            <w:hideMark/>
          </w:tcPr>
          <w:p w14:paraId="76274906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g-1</w:t>
            </w:r>
          </w:p>
        </w:tc>
        <w:tc>
          <w:tcPr>
            <w:tcW w:w="1134" w:type="dxa"/>
          </w:tcPr>
          <w:p w14:paraId="34EFCE94" w14:textId="009EA19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992" w:type="dxa"/>
          </w:tcPr>
          <w:p w14:paraId="71D3E9E2" w14:textId="02849FB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5</w:t>
            </w:r>
          </w:p>
        </w:tc>
        <w:tc>
          <w:tcPr>
            <w:tcW w:w="1276" w:type="dxa"/>
          </w:tcPr>
          <w:p w14:paraId="53BDA5E6" w14:textId="3DD6A74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7</w:t>
            </w:r>
          </w:p>
        </w:tc>
        <w:tc>
          <w:tcPr>
            <w:tcW w:w="992" w:type="dxa"/>
          </w:tcPr>
          <w:p w14:paraId="19C1A379" w14:textId="7BB4E41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  <w:hideMark/>
          </w:tcPr>
          <w:p w14:paraId="06DF8FA7" w14:textId="778B1E8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780" w:type="dxa"/>
            <w:noWrap/>
            <w:hideMark/>
          </w:tcPr>
          <w:p w14:paraId="4996B490" w14:textId="70302C6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7</w:t>
            </w:r>
          </w:p>
        </w:tc>
        <w:tc>
          <w:tcPr>
            <w:tcW w:w="780" w:type="dxa"/>
            <w:noWrap/>
            <w:hideMark/>
          </w:tcPr>
          <w:p w14:paraId="3599C950" w14:textId="4750335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922" w:type="dxa"/>
            <w:noWrap/>
            <w:hideMark/>
          </w:tcPr>
          <w:p w14:paraId="67CCC319" w14:textId="26A3EB6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6</w:t>
            </w:r>
          </w:p>
        </w:tc>
        <w:tc>
          <w:tcPr>
            <w:tcW w:w="1259" w:type="dxa"/>
          </w:tcPr>
          <w:p w14:paraId="12B55AB2" w14:textId="51A71E4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7</w:t>
            </w:r>
          </w:p>
        </w:tc>
        <w:tc>
          <w:tcPr>
            <w:tcW w:w="1402" w:type="dxa"/>
          </w:tcPr>
          <w:p w14:paraId="4E63A716" w14:textId="3182F98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2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8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5340FA7B" w14:textId="19DFD9C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8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7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29564248" w14:textId="3C1BBC5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.6</w:t>
            </w:r>
          </w:p>
          <w:p w14:paraId="308A49CC" w14:textId="5507DA8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0FBF90B9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70AEBEAD" w14:textId="31FFD73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7AD5EACE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g-2</w:t>
            </w:r>
          </w:p>
        </w:tc>
        <w:tc>
          <w:tcPr>
            <w:tcW w:w="1134" w:type="dxa"/>
          </w:tcPr>
          <w:p w14:paraId="73B734FA" w14:textId="60AA6A2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992" w:type="dxa"/>
          </w:tcPr>
          <w:p w14:paraId="18B0E223" w14:textId="6ED4C5D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8</w:t>
            </w:r>
          </w:p>
        </w:tc>
        <w:tc>
          <w:tcPr>
            <w:tcW w:w="1276" w:type="dxa"/>
          </w:tcPr>
          <w:p w14:paraId="5DC51CFA" w14:textId="6EDC846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9</w:t>
            </w:r>
          </w:p>
        </w:tc>
        <w:tc>
          <w:tcPr>
            <w:tcW w:w="992" w:type="dxa"/>
          </w:tcPr>
          <w:p w14:paraId="5368DA57" w14:textId="617BB78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  <w:hideMark/>
          </w:tcPr>
          <w:p w14:paraId="366306C3" w14:textId="4255304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  <w:hideMark/>
          </w:tcPr>
          <w:p w14:paraId="100735AB" w14:textId="2486183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780" w:type="dxa"/>
            <w:noWrap/>
            <w:hideMark/>
          </w:tcPr>
          <w:p w14:paraId="7FA297E4" w14:textId="4E5C860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6</w:t>
            </w:r>
          </w:p>
        </w:tc>
        <w:tc>
          <w:tcPr>
            <w:tcW w:w="922" w:type="dxa"/>
            <w:noWrap/>
            <w:hideMark/>
          </w:tcPr>
          <w:p w14:paraId="1BA9FD91" w14:textId="5129AAE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.9</w:t>
            </w:r>
          </w:p>
        </w:tc>
        <w:tc>
          <w:tcPr>
            <w:tcW w:w="1259" w:type="dxa"/>
          </w:tcPr>
          <w:p w14:paraId="09F46693" w14:textId="1341765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9</w:t>
            </w:r>
          </w:p>
        </w:tc>
        <w:tc>
          <w:tcPr>
            <w:tcW w:w="1402" w:type="dxa"/>
          </w:tcPr>
          <w:p w14:paraId="0BBE1C51" w14:textId="08AB986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6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78B2C21B" w14:textId="3BB1CC0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2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5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56AB6E97" w14:textId="0F147A6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.9</w:t>
            </w:r>
          </w:p>
          <w:p w14:paraId="12B6E0FA" w14:textId="6D399F9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7896616E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431FD363" w14:textId="2680B8B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36FD5010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g-3</w:t>
            </w:r>
          </w:p>
        </w:tc>
        <w:tc>
          <w:tcPr>
            <w:tcW w:w="1134" w:type="dxa"/>
          </w:tcPr>
          <w:p w14:paraId="612953DB" w14:textId="04B873B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8</w:t>
            </w:r>
          </w:p>
        </w:tc>
        <w:tc>
          <w:tcPr>
            <w:tcW w:w="992" w:type="dxa"/>
          </w:tcPr>
          <w:p w14:paraId="363737D2" w14:textId="5678538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3</w:t>
            </w:r>
          </w:p>
        </w:tc>
        <w:tc>
          <w:tcPr>
            <w:tcW w:w="1276" w:type="dxa"/>
          </w:tcPr>
          <w:p w14:paraId="7E7708A8" w14:textId="1CD0E21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6</w:t>
            </w:r>
          </w:p>
        </w:tc>
        <w:tc>
          <w:tcPr>
            <w:tcW w:w="992" w:type="dxa"/>
          </w:tcPr>
          <w:p w14:paraId="5AD5218C" w14:textId="01367AC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  <w:hideMark/>
          </w:tcPr>
          <w:p w14:paraId="2F4957AB" w14:textId="48789AE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  <w:hideMark/>
          </w:tcPr>
          <w:p w14:paraId="2BB51423" w14:textId="3A6C9CA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780" w:type="dxa"/>
            <w:noWrap/>
            <w:hideMark/>
          </w:tcPr>
          <w:p w14:paraId="5CD25476" w14:textId="7EEA63C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7.2</w:t>
            </w:r>
          </w:p>
        </w:tc>
        <w:tc>
          <w:tcPr>
            <w:tcW w:w="922" w:type="dxa"/>
            <w:noWrap/>
            <w:hideMark/>
          </w:tcPr>
          <w:p w14:paraId="0BFF133A" w14:textId="40B3E99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259" w:type="dxa"/>
          </w:tcPr>
          <w:p w14:paraId="77949D2D" w14:textId="5166AF3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6</w:t>
            </w:r>
          </w:p>
        </w:tc>
        <w:tc>
          <w:tcPr>
            <w:tcW w:w="1402" w:type="dxa"/>
          </w:tcPr>
          <w:p w14:paraId="17FABFD6" w14:textId="3A03273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7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70D212E8" w14:textId="2EED1F9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2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4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6E2EFDB5" w14:textId="1FA9328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.5</w:t>
            </w:r>
          </w:p>
          <w:p w14:paraId="43B15536" w14:textId="09BE8CD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2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02B57B8E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3C24A35C" w14:textId="53E5E6B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v</w:t>
            </w:r>
          </w:p>
        </w:tc>
        <w:tc>
          <w:tcPr>
            <w:tcW w:w="1275" w:type="dxa"/>
            <w:noWrap/>
            <w:hideMark/>
          </w:tcPr>
          <w:p w14:paraId="649BD790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v-1</w:t>
            </w:r>
          </w:p>
        </w:tc>
        <w:tc>
          <w:tcPr>
            <w:tcW w:w="1134" w:type="dxa"/>
          </w:tcPr>
          <w:p w14:paraId="000CC856" w14:textId="333C860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992" w:type="dxa"/>
          </w:tcPr>
          <w:p w14:paraId="6CB15822" w14:textId="0982F56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5</w:t>
            </w:r>
          </w:p>
        </w:tc>
        <w:tc>
          <w:tcPr>
            <w:tcW w:w="1276" w:type="dxa"/>
          </w:tcPr>
          <w:p w14:paraId="470AF007" w14:textId="147EC23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7</w:t>
            </w:r>
          </w:p>
        </w:tc>
        <w:tc>
          <w:tcPr>
            <w:tcW w:w="992" w:type="dxa"/>
          </w:tcPr>
          <w:p w14:paraId="457B1340" w14:textId="2985819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1871E-09</w:t>
            </w:r>
          </w:p>
        </w:tc>
        <w:tc>
          <w:tcPr>
            <w:tcW w:w="779" w:type="dxa"/>
            <w:noWrap/>
            <w:hideMark/>
          </w:tcPr>
          <w:p w14:paraId="3BA42B1D" w14:textId="2CCDAD9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  <w:hideMark/>
          </w:tcPr>
          <w:p w14:paraId="2416D067" w14:textId="57CC3DC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780" w:type="dxa"/>
            <w:noWrap/>
            <w:hideMark/>
          </w:tcPr>
          <w:p w14:paraId="1A45C33B" w14:textId="742CCC1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922" w:type="dxa"/>
            <w:noWrap/>
            <w:hideMark/>
          </w:tcPr>
          <w:p w14:paraId="015F70AD" w14:textId="0A2D223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6</w:t>
            </w:r>
          </w:p>
        </w:tc>
        <w:tc>
          <w:tcPr>
            <w:tcW w:w="1259" w:type="dxa"/>
          </w:tcPr>
          <w:p w14:paraId="1CBE7B55" w14:textId="6B5BC9B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7</w:t>
            </w:r>
          </w:p>
        </w:tc>
        <w:tc>
          <w:tcPr>
            <w:tcW w:w="1402" w:type="dxa"/>
          </w:tcPr>
          <w:p w14:paraId="1625DF3D" w14:textId="2603244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2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7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2BB7C936" w14:textId="59E248D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5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1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61BC4B64" w14:textId="39049F8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4</w:t>
            </w:r>
          </w:p>
          <w:p w14:paraId="0C095255" w14:textId="1BC7F98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5C36FAA8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0751B574" w14:textId="35CFEF7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64AAE5D4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v-2</w:t>
            </w:r>
          </w:p>
        </w:tc>
        <w:tc>
          <w:tcPr>
            <w:tcW w:w="1134" w:type="dxa"/>
          </w:tcPr>
          <w:p w14:paraId="70635648" w14:textId="33EEA41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1</w:t>
            </w:r>
          </w:p>
        </w:tc>
        <w:tc>
          <w:tcPr>
            <w:tcW w:w="992" w:type="dxa"/>
          </w:tcPr>
          <w:p w14:paraId="090E5C4A" w14:textId="056E37E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8</w:t>
            </w:r>
          </w:p>
        </w:tc>
        <w:tc>
          <w:tcPr>
            <w:tcW w:w="1276" w:type="dxa"/>
          </w:tcPr>
          <w:p w14:paraId="68943079" w14:textId="5DED3F0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992" w:type="dxa"/>
          </w:tcPr>
          <w:p w14:paraId="603E69A9" w14:textId="10FB286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  <w:hideMark/>
          </w:tcPr>
          <w:p w14:paraId="3B321C1D" w14:textId="650DF53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7.9</w:t>
            </w:r>
          </w:p>
        </w:tc>
        <w:tc>
          <w:tcPr>
            <w:tcW w:w="780" w:type="dxa"/>
            <w:noWrap/>
            <w:hideMark/>
          </w:tcPr>
          <w:p w14:paraId="0C6D4893" w14:textId="26AB7F1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3.9</w:t>
            </w:r>
          </w:p>
        </w:tc>
        <w:tc>
          <w:tcPr>
            <w:tcW w:w="780" w:type="dxa"/>
            <w:noWrap/>
            <w:hideMark/>
          </w:tcPr>
          <w:p w14:paraId="5785E02E" w14:textId="267B017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7</w:t>
            </w:r>
          </w:p>
        </w:tc>
        <w:tc>
          <w:tcPr>
            <w:tcW w:w="922" w:type="dxa"/>
            <w:noWrap/>
            <w:hideMark/>
          </w:tcPr>
          <w:p w14:paraId="45F62811" w14:textId="72FFD6B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</w:p>
        </w:tc>
        <w:tc>
          <w:tcPr>
            <w:tcW w:w="1259" w:type="dxa"/>
          </w:tcPr>
          <w:p w14:paraId="33AE7CB4" w14:textId="3B57107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1402" w:type="dxa"/>
          </w:tcPr>
          <w:p w14:paraId="6CCA54F3" w14:textId="6192C29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6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4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0437FA73" w14:textId="5911172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9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8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4CE1B081" w14:textId="01694EF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0</w:t>
            </w:r>
          </w:p>
          <w:p w14:paraId="3DC4FBDE" w14:textId="0FA520A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6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18883BE5" w14:textId="77777777" w:rsidTr="00686D74">
        <w:trPr>
          <w:trHeight w:val="320"/>
          <w:jc w:val="center"/>
        </w:trPr>
        <w:tc>
          <w:tcPr>
            <w:tcW w:w="988" w:type="dxa"/>
            <w:noWrap/>
            <w:hideMark/>
          </w:tcPr>
          <w:p w14:paraId="443AE7A2" w14:textId="05236A6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22D4FB35" w14:textId="777777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Tv-3</w:t>
            </w:r>
          </w:p>
        </w:tc>
        <w:tc>
          <w:tcPr>
            <w:tcW w:w="1134" w:type="dxa"/>
          </w:tcPr>
          <w:p w14:paraId="39E7933B" w14:textId="651AEA1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2</w:t>
            </w:r>
          </w:p>
        </w:tc>
        <w:tc>
          <w:tcPr>
            <w:tcW w:w="992" w:type="dxa"/>
          </w:tcPr>
          <w:p w14:paraId="57C47860" w14:textId="2DF20CF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3</w:t>
            </w:r>
          </w:p>
        </w:tc>
        <w:tc>
          <w:tcPr>
            <w:tcW w:w="1276" w:type="dxa"/>
          </w:tcPr>
          <w:p w14:paraId="640D908B" w14:textId="7197A5D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0</w:t>
            </w:r>
          </w:p>
        </w:tc>
        <w:tc>
          <w:tcPr>
            <w:tcW w:w="992" w:type="dxa"/>
          </w:tcPr>
          <w:p w14:paraId="226068D8" w14:textId="2449938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1E-09</w:t>
            </w:r>
          </w:p>
        </w:tc>
        <w:tc>
          <w:tcPr>
            <w:tcW w:w="779" w:type="dxa"/>
            <w:noWrap/>
            <w:hideMark/>
          </w:tcPr>
          <w:p w14:paraId="7C5DFC05" w14:textId="4583579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7.9</w:t>
            </w:r>
          </w:p>
        </w:tc>
        <w:tc>
          <w:tcPr>
            <w:tcW w:w="780" w:type="dxa"/>
            <w:noWrap/>
            <w:hideMark/>
          </w:tcPr>
          <w:p w14:paraId="3C9A4474" w14:textId="15E4665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3.8</w:t>
            </w:r>
          </w:p>
        </w:tc>
        <w:tc>
          <w:tcPr>
            <w:tcW w:w="780" w:type="dxa"/>
            <w:noWrap/>
            <w:hideMark/>
          </w:tcPr>
          <w:p w14:paraId="0540DAB4" w14:textId="23B4199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8</w:t>
            </w:r>
          </w:p>
        </w:tc>
        <w:tc>
          <w:tcPr>
            <w:tcW w:w="922" w:type="dxa"/>
            <w:noWrap/>
            <w:hideMark/>
          </w:tcPr>
          <w:p w14:paraId="2412E696" w14:textId="3EA77D1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0</w:t>
            </w:r>
          </w:p>
        </w:tc>
        <w:tc>
          <w:tcPr>
            <w:tcW w:w="1259" w:type="dxa"/>
          </w:tcPr>
          <w:p w14:paraId="48C16AC1" w14:textId="161F265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0</w:t>
            </w:r>
          </w:p>
        </w:tc>
        <w:tc>
          <w:tcPr>
            <w:tcW w:w="1402" w:type="dxa"/>
          </w:tcPr>
          <w:p w14:paraId="477284A8" w14:textId="56408AD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9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2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12936E28" w14:textId="7FB3069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0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3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0BFD2C77" w14:textId="40065D4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.1</w:t>
            </w:r>
          </w:p>
          <w:p w14:paraId="0518C86A" w14:textId="093D33E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9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24D7BFC6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5EE1957B" w14:textId="0852A5F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Sv</w:t>
            </w:r>
          </w:p>
        </w:tc>
        <w:tc>
          <w:tcPr>
            <w:tcW w:w="1275" w:type="dxa"/>
            <w:noWrap/>
          </w:tcPr>
          <w:p w14:paraId="0F306BC6" w14:textId="2749F86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v-1</w:t>
            </w:r>
          </w:p>
        </w:tc>
        <w:tc>
          <w:tcPr>
            <w:tcW w:w="1134" w:type="dxa"/>
          </w:tcPr>
          <w:p w14:paraId="42FA453C" w14:textId="549444D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5.2</w:t>
            </w:r>
          </w:p>
        </w:tc>
        <w:tc>
          <w:tcPr>
            <w:tcW w:w="992" w:type="dxa"/>
          </w:tcPr>
          <w:p w14:paraId="7BB86EB2" w14:textId="040806D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7CF6E32C" w14:textId="61C3039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5.1</w:t>
            </w:r>
          </w:p>
        </w:tc>
        <w:tc>
          <w:tcPr>
            <w:tcW w:w="992" w:type="dxa"/>
          </w:tcPr>
          <w:p w14:paraId="70FF8302" w14:textId="0FF5C5E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7E-09</w:t>
            </w:r>
          </w:p>
        </w:tc>
        <w:tc>
          <w:tcPr>
            <w:tcW w:w="779" w:type="dxa"/>
            <w:noWrap/>
          </w:tcPr>
          <w:p w14:paraId="4BE89C2A" w14:textId="5E586D9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5</w:t>
            </w:r>
          </w:p>
        </w:tc>
        <w:tc>
          <w:tcPr>
            <w:tcW w:w="780" w:type="dxa"/>
            <w:noWrap/>
          </w:tcPr>
          <w:p w14:paraId="35BBE541" w14:textId="09D9F71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5.2</w:t>
            </w:r>
          </w:p>
        </w:tc>
        <w:tc>
          <w:tcPr>
            <w:tcW w:w="780" w:type="dxa"/>
            <w:noWrap/>
          </w:tcPr>
          <w:p w14:paraId="0456BAF8" w14:textId="44B2F7D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3</w:t>
            </w:r>
          </w:p>
        </w:tc>
        <w:tc>
          <w:tcPr>
            <w:tcW w:w="922" w:type="dxa"/>
            <w:noWrap/>
          </w:tcPr>
          <w:p w14:paraId="0E4F7318" w14:textId="5CFA8E1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6</w:t>
            </w:r>
          </w:p>
        </w:tc>
        <w:tc>
          <w:tcPr>
            <w:tcW w:w="1259" w:type="dxa"/>
          </w:tcPr>
          <w:p w14:paraId="304C6FB3" w14:textId="440F405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5.1</w:t>
            </w:r>
          </w:p>
        </w:tc>
        <w:tc>
          <w:tcPr>
            <w:tcW w:w="1402" w:type="dxa"/>
          </w:tcPr>
          <w:p w14:paraId="3D2BEF97" w14:textId="051B9F2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6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3701A8FC" w14:textId="1210C89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3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3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28141E80" w14:textId="4F352B9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.7</w:t>
            </w:r>
          </w:p>
          <w:p w14:paraId="365CC365" w14:textId="0A9F9B4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2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0F3C85E0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71050CC3" w14:textId="65B55AB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69C7847B" w14:textId="041D1F0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v-2</w:t>
            </w:r>
          </w:p>
        </w:tc>
        <w:tc>
          <w:tcPr>
            <w:tcW w:w="1134" w:type="dxa"/>
          </w:tcPr>
          <w:p w14:paraId="068965BA" w14:textId="57227C1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0.0</w:t>
            </w:r>
          </w:p>
        </w:tc>
        <w:tc>
          <w:tcPr>
            <w:tcW w:w="992" w:type="dxa"/>
          </w:tcPr>
          <w:p w14:paraId="37BCF782" w14:textId="163EE95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6</w:t>
            </w:r>
          </w:p>
        </w:tc>
        <w:tc>
          <w:tcPr>
            <w:tcW w:w="1276" w:type="dxa"/>
          </w:tcPr>
          <w:p w14:paraId="186B4A9F" w14:textId="116CF4A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9</w:t>
            </w:r>
          </w:p>
        </w:tc>
        <w:tc>
          <w:tcPr>
            <w:tcW w:w="992" w:type="dxa"/>
          </w:tcPr>
          <w:p w14:paraId="024E6B74" w14:textId="66DD651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4E-09</w:t>
            </w:r>
          </w:p>
        </w:tc>
        <w:tc>
          <w:tcPr>
            <w:tcW w:w="779" w:type="dxa"/>
            <w:noWrap/>
          </w:tcPr>
          <w:p w14:paraId="45DB1D9C" w14:textId="4648075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780" w:type="dxa"/>
            <w:noWrap/>
          </w:tcPr>
          <w:p w14:paraId="020BD07A" w14:textId="45F4485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9</w:t>
            </w:r>
          </w:p>
        </w:tc>
        <w:tc>
          <w:tcPr>
            <w:tcW w:w="780" w:type="dxa"/>
            <w:noWrap/>
          </w:tcPr>
          <w:p w14:paraId="1A4993E4" w14:textId="52277EA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922" w:type="dxa"/>
            <w:noWrap/>
          </w:tcPr>
          <w:p w14:paraId="13BB54D2" w14:textId="1A37270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2</w:t>
            </w:r>
          </w:p>
        </w:tc>
        <w:tc>
          <w:tcPr>
            <w:tcW w:w="1259" w:type="dxa"/>
          </w:tcPr>
          <w:p w14:paraId="039201CE" w14:textId="1823DD7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9</w:t>
            </w:r>
          </w:p>
        </w:tc>
        <w:tc>
          <w:tcPr>
            <w:tcW w:w="1402" w:type="dxa"/>
          </w:tcPr>
          <w:p w14:paraId="019A288A" w14:textId="0FB6038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41EACF96" w14:textId="28ED0F5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7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68E1882A" w14:textId="45D5E0A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.9</w:t>
            </w:r>
          </w:p>
          <w:p w14:paraId="3F63C969" w14:textId="26E2E11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451171A2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60C21069" w14:textId="796690A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0FFC7AD1" w14:textId="4CE465F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v-3</w:t>
            </w:r>
          </w:p>
        </w:tc>
        <w:tc>
          <w:tcPr>
            <w:tcW w:w="1134" w:type="dxa"/>
          </w:tcPr>
          <w:p w14:paraId="6B2EF09B" w14:textId="60FF8C3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8</w:t>
            </w:r>
          </w:p>
        </w:tc>
        <w:tc>
          <w:tcPr>
            <w:tcW w:w="992" w:type="dxa"/>
          </w:tcPr>
          <w:p w14:paraId="4E7ECC5E" w14:textId="601044D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7C15F163" w14:textId="1BF23A68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7</w:t>
            </w:r>
          </w:p>
        </w:tc>
        <w:tc>
          <w:tcPr>
            <w:tcW w:w="992" w:type="dxa"/>
          </w:tcPr>
          <w:p w14:paraId="742BD54E" w14:textId="464409C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2E-09</w:t>
            </w:r>
          </w:p>
        </w:tc>
        <w:tc>
          <w:tcPr>
            <w:tcW w:w="779" w:type="dxa"/>
            <w:noWrap/>
          </w:tcPr>
          <w:p w14:paraId="4A95D62A" w14:textId="77C35AB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780" w:type="dxa"/>
            <w:noWrap/>
          </w:tcPr>
          <w:p w14:paraId="7145D708" w14:textId="3F9DAE5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780" w:type="dxa"/>
            <w:noWrap/>
          </w:tcPr>
          <w:p w14:paraId="1F573C94" w14:textId="54E3018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6.9</w:t>
            </w:r>
          </w:p>
        </w:tc>
        <w:tc>
          <w:tcPr>
            <w:tcW w:w="922" w:type="dxa"/>
            <w:noWrap/>
          </w:tcPr>
          <w:p w14:paraId="70BBB82E" w14:textId="0A91C60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259" w:type="dxa"/>
          </w:tcPr>
          <w:p w14:paraId="46BF7B57" w14:textId="32F3D6E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7</w:t>
            </w:r>
          </w:p>
        </w:tc>
        <w:tc>
          <w:tcPr>
            <w:tcW w:w="1402" w:type="dxa"/>
          </w:tcPr>
          <w:p w14:paraId="55D1251C" w14:textId="54B1E96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3F88BCBA" w14:textId="29717FE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7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20C16769" w14:textId="391915C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.8</w:t>
            </w:r>
          </w:p>
          <w:p w14:paraId="1C30F30C" w14:textId="2F31B38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1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1617033E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3D6E7BE9" w14:textId="3854A69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m</w:t>
            </w:r>
          </w:p>
        </w:tc>
        <w:tc>
          <w:tcPr>
            <w:tcW w:w="1275" w:type="dxa"/>
            <w:noWrap/>
          </w:tcPr>
          <w:p w14:paraId="52946A91" w14:textId="7C94DAD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m-1</w:t>
            </w:r>
          </w:p>
        </w:tc>
        <w:tc>
          <w:tcPr>
            <w:tcW w:w="1134" w:type="dxa"/>
          </w:tcPr>
          <w:p w14:paraId="35D36211" w14:textId="46B22E15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5</w:t>
            </w:r>
          </w:p>
        </w:tc>
        <w:tc>
          <w:tcPr>
            <w:tcW w:w="992" w:type="dxa"/>
          </w:tcPr>
          <w:p w14:paraId="6793E414" w14:textId="02D1631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6</w:t>
            </w:r>
          </w:p>
        </w:tc>
        <w:tc>
          <w:tcPr>
            <w:tcW w:w="1276" w:type="dxa"/>
          </w:tcPr>
          <w:p w14:paraId="05F2D0BF" w14:textId="36B760C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4</w:t>
            </w:r>
          </w:p>
        </w:tc>
        <w:tc>
          <w:tcPr>
            <w:tcW w:w="992" w:type="dxa"/>
          </w:tcPr>
          <w:p w14:paraId="195DBE78" w14:textId="0382EAF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7EB95E05" w14:textId="3360072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5</w:t>
            </w:r>
          </w:p>
        </w:tc>
        <w:tc>
          <w:tcPr>
            <w:tcW w:w="780" w:type="dxa"/>
            <w:noWrap/>
          </w:tcPr>
          <w:p w14:paraId="2858D4F0" w14:textId="06002BE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75</w:t>
            </w:r>
          </w:p>
        </w:tc>
        <w:tc>
          <w:tcPr>
            <w:tcW w:w="780" w:type="dxa"/>
            <w:noWrap/>
          </w:tcPr>
          <w:p w14:paraId="72EDBD0C" w14:textId="4FA02B1B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7.96</w:t>
            </w:r>
          </w:p>
        </w:tc>
        <w:tc>
          <w:tcPr>
            <w:tcW w:w="922" w:type="dxa"/>
            <w:noWrap/>
          </w:tcPr>
          <w:p w14:paraId="257A689A" w14:textId="4EA298E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63</w:t>
            </w:r>
          </w:p>
        </w:tc>
        <w:tc>
          <w:tcPr>
            <w:tcW w:w="1259" w:type="dxa"/>
          </w:tcPr>
          <w:p w14:paraId="7BD96003" w14:textId="4F87358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4</w:t>
            </w:r>
          </w:p>
        </w:tc>
        <w:tc>
          <w:tcPr>
            <w:tcW w:w="1402" w:type="dxa"/>
          </w:tcPr>
          <w:p w14:paraId="5D5E1459" w14:textId="4854A17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1EB6111C" w14:textId="0245775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3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0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0BE83D1C" w14:textId="12645CD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9</w:t>
            </w:r>
          </w:p>
          <w:p w14:paraId="2A79C1E6" w14:textId="36A8FC6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2742AADB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0BE42E67" w14:textId="6EC80C8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4BD4E6D4" w14:textId="679C660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m-2</w:t>
            </w:r>
          </w:p>
        </w:tc>
        <w:tc>
          <w:tcPr>
            <w:tcW w:w="1134" w:type="dxa"/>
          </w:tcPr>
          <w:p w14:paraId="26F0BB17" w14:textId="3C9EC64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4</w:t>
            </w:r>
          </w:p>
        </w:tc>
        <w:tc>
          <w:tcPr>
            <w:tcW w:w="992" w:type="dxa"/>
          </w:tcPr>
          <w:p w14:paraId="6A2FA2D2" w14:textId="0965F18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5</w:t>
            </w:r>
          </w:p>
        </w:tc>
        <w:tc>
          <w:tcPr>
            <w:tcW w:w="1276" w:type="dxa"/>
          </w:tcPr>
          <w:p w14:paraId="3C46F64D" w14:textId="34097B14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2</w:t>
            </w:r>
          </w:p>
        </w:tc>
        <w:tc>
          <w:tcPr>
            <w:tcW w:w="992" w:type="dxa"/>
          </w:tcPr>
          <w:p w14:paraId="698A319C" w14:textId="2237078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0459FF71" w14:textId="6E59274D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4</w:t>
            </w:r>
          </w:p>
        </w:tc>
        <w:tc>
          <w:tcPr>
            <w:tcW w:w="780" w:type="dxa"/>
            <w:noWrap/>
          </w:tcPr>
          <w:p w14:paraId="0BA9495A" w14:textId="6D45A8C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780" w:type="dxa"/>
            <w:noWrap/>
          </w:tcPr>
          <w:p w14:paraId="786FC29D" w14:textId="246A0683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7.55</w:t>
            </w:r>
          </w:p>
        </w:tc>
        <w:tc>
          <w:tcPr>
            <w:tcW w:w="922" w:type="dxa"/>
            <w:noWrap/>
          </w:tcPr>
          <w:p w14:paraId="7289F574" w14:textId="1288861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62</w:t>
            </w:r>
          </w:p>
        </w:tc>
        <w:tc>
          <w:tcPr>
            <w:tcW w:w="1259" w:type="dxa"/>
          </w:tcPr>
          <w:p w14:paraId="467F82AB" w14:textId="111C5F7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2</w:t>
            </w:r>
          </w:p>
        </w:tc>
        <w:tc>
          <w:tcPr>
            <w:tcW w:w="1402" w:type="dxa"/>
          </w:tcPr>
          <w:p w14:paraId="06F9866B" w14:textId="71C3F64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7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2C3C9425" w14:textId="3E00596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3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8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46C40427" w14:textId="2F4A61C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9</w:t>
            </w:r>
          </w:p>
          <w:p w14:paraId="3837E61D" w14:textId="677D2367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965626" w:rsidRPr="007D7B25" w14:paraId="5B9CB76A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43A159EB" w14:textId="0B95FB0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2003555B" w14:textId="44B8AB1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m-3</w:t>
            </w:r>
          </w:p>
        </w:tc>
        <w:tc>
          <w:tcPr>
            <w:tcW w:w="1134" w:type="dxa"/>
          </w:tcPr>
          <w:p w14:paraId="2A62E0FB" w14:textId="3228714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1</w:t>
            </w:r>
          </w:p>
        </w:tc>
        <w:tc>
          <w:tcPr>
            <w:tcW w:w="992" w:type="dxa"/>
          </w:tcPr>
          <w:p w14:paraId="7A2353F2" w14:textId="7C462769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511AF0BC" w14:textId="6AC3899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992" w:type="dxa"/>
          </w:tcPr>
          <w:p w14:paraId="4B4DD5DB" w14:textId="421C7F0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3F9D30C3" w14:textId="27746842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34</w:t>
            </w:r>
          </w:p>
        </w:tc>
        <w:tc>
          <w:tcPr>
            <w:tcW w:w="780" w:type="dxa"/>
            <w:noWrap/>
          </w:tcPr>
          <w:p w14:paraId="0C646F33" w14:textId="37D083DE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97</w:t>
            </w:r>
          </w:p>
        </w:tc>
        <w:tc>
          <w:tcPr>
            <w:tcW w:w="780" w:type="dxa"/>
            <w:noWrap/>
          </w:tcPr>
          <w:p w14:paraId="040AC083" w14:textId="555FB7F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7.97</w:t>
            </w:r>
          </w:p>
        </w:tc>
        <w:tc>
          <w:tcPr>
            <w:tcW w:w="922" w:type="dxa"/>
            <w:noWrap/>
          </w:tcPr>
          <w:p w14:paraId="2B8811EC" w14:textId="542129D0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11</w:t>
            </w:r>
          </w:p>
        </w:tc>
        <w:tc>
          <w:tcPr>
            <w:tcW w:w="1259" w:type="dxa"/>
          </w:tcPr>
          <w:p w14:paraId="277B2A16" w14:textId="08865A21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1402" w:type="dxa"/>
          </w:tcPr>
          <w:p w14:paraId="64282B8E" w14:textId="05CCC32A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7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7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0C08C74C" w14:textId="2E73074F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3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7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7B74FD01" w14:textId="5395AF36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.1</w:t>
            </w:r>
          </w:p>
          <w:p w14:paraId="7E448DE4" w14:textId="68E02EEC" w:rsidR="00886766" w:rsidRPr="007D7B25" w:rsidRDefault="00886766" w:rsidP="00D66F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761E317C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05243BF4" w14:textId="10A0D67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g</w:t>
            </w:r>
          </w:p>
        </w:tc>
        <w:tc>
          <w:tcPr>
            <w:tcW w:w="1275" w:type="dxa"/>
            <w:noWrap/>
          </w:tcPr>
          <w:p w14:paraId="5A1CA2B5" w14:textId="055164D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g-1</w:t>
            </w:r>
          </w:p>
        </w:tc>
        <w:tc>
          <w:tcPr>
            <w:tcW w:w="1134" w:type="dxa"/>
          </w:tcPr>
          <w:p w14:paraId="179AD3E5" w14:textId="1E96B58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9</w:t>
            </w:r>
          </w:p>
        </w:tc>
        <w:tc>
          <w:tcPr>
            <w:tcW w:w="992" w:type="dxa"/>
          </w:tcPr>
          <w:p w14:paraId="29BFBF60" w14:textId="16BFED2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0</w:t>
            </w:r>
          </w:p>
        </w:tc>
        <w:tc>
          <w:tcPr>
            <w:tcW w:w="1276" w:type="dxa"/>
          </w:tcPr>
          <w:p w14:paraId="3C1D8EC8" w14:textId="5BFABEB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7</w:t>
            </w:r>
          </w:p>
        </w:tc>
        <w:tc>
          <w:tcPr>
            <w:tcW w:w="992" w:type="dxa"/>
          </w:tcPr>
          <w:p w14:paraId="54FB5E61" w14:textId="3D7328C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3E-09</w:t>
            </w:r>
          </w:p>
        </w:tc>
        <w:tc>
          <w:tcPr>
            <w:tcW w:w="779" w:type="dxa"/>
            <w:noWrap/>
          </w:tcPr>
          <w:p w14:paraId="4A609344" w14:textId="05EFC4D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75FE8459" w14:textId="5A602E1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9</w:t>
            </w:r>
          </w:p>
        </w:tc>
        <w:tc>
          <w:tcPr>
            <w:tcW w:w="780" w:type="dxa"/>
            <w:noWrap/>
          </w:tcPr>
          <w:p w14:paraId="402832B5" w14:textId="36D455E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2</w:t>
            </w:r>
          </w:p>
        </w:tc>
        <w:tc>
          <w:tcPr>
            <w:tcW w:w="922" w:type="dxa"/>
            <w:noWrap/>
          </w:tcPr>
          <w:p w14:paraId="612E24A4" w14:textId="0AF1932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259" w:type="dxa"/>
          </w:tcPr>
          <w:p w14:paraId="42408E15" w14:textId="70A73D7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7</w:t>
            </w:r>
          </w:p>
        </w:tc>
        <w:tc>
          <w:tcPr>
            <w:tcW w:w="1402" w:type="dxa"/>
          </w:tcPr>
          <w:p w14:paraId="419781B0" w14:textId="5AEF146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6C571068" w14:textId="20EF1A4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0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0FCFBB43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.2</w:t>
            </w:r>
          </w:p>
          <w:p w14:paraId="631D4CF5" w14:textId="2F4FA5E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01DD247B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23949182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159EFE06" w14:textId="1D9D2B7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g-2</w:t>
            </w:r>
          </w:p>
        </w:tc>
        <w:tc>
          <w:tcPr>
            <w:tcW w:w="1134" w:type="dxa"/>
          </w:tcPr>
          <w:p w14:paraId="0F83DED6" w14:textId="319A7C0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7</w:t>
            </w:r>
          </w:p>
        </w:tc>
        <w:tc>
          <w:tcPr>
            <w:tcW w:w="992" w:type="dxa"/>
          </w:tcPr>
          <w:p w14:paraId="51086320" w14:textId="0E95110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4</w:t>
            </w:r>
          </w:p>
        </w:tc>
        <w:tc>
          <w:tcPr>
            <w:tcW w:w="1276" w:type="dxa"/>
          </w:tcPr>
          <w:p w14:paraId="49CFA2FC" w14:textId="07BB166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4</w:t>
            </w:r>
          </w:p>
        </w:tc>
        <w:tc>
          <w:tcPr>
            <w:tcW w:w="992" w:type="dxa"/>
          </w:tcPr>
          <w:p w14:paraId="3DAC67A7" w14:textId="2F56631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4E-09</w:t>
            </w:r>
          </w:p>
        </w:tc>
        <w:tc>
          <w:tcPr>
            <w:tcW w:w="779" w:type="dxa"/>
            <w:noWrap/>
          </w:tcPr>
          <w:p w14:paraId="1A113DCC" w14:textId="2024AA7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227C8391" w14:textId="39ABB4A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6</w:t>
            </w:r>
          </w:p>
        </w:tc>
        <w:tc>
          <w:tcPr>
            <w:tcW w:w="780" w:type="dxa"/>
            <w:noWrap/>
          </w:tcPr>
          <w:p w14:paraId="1DD01DF5" w14:textId="0B3D367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9</w:t>
            </w:r>
          </w:p>
        </w:tc>
        <w:tc>
          <w:tcPr>
            <w:tcW w:w="922" w:type="dxa"/>
            <w:noWrap/>
          </w:tcPr>
          <w:p w14:paraId="5419F008" w14:textId="465F52FD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</w:p>
        </w:tc>
        <w:tc>
          <w:tcPr>
            <w:tcW w:w="1259" w:type="dxa"/>
          </w:tcPr>
          <w:p w14:paraId="021A4D4F" w14:textId="51FF92F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4</w:t>
            </w:r>
          </w:p>
        </w:tc>
        <w:tc>
          <w:tcPr>
            <w:tcW w:w="1402" w:type="dxa"/>
          </w:tcPr>
          <w:p w14:paraId="4614807A" w14:textId="54B7075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9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0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1B91ABAE" w14:textId="0CA28CF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5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5306EE8B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6</w:t>
            </w:r>
          </w:p>
          <w:p w14:paraId="3E73F725" w14:textId="4BFA2C4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4B825066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7EFE535A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7DD0A804" w14:textId="57817B3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g-3</w:t>
            </w:r>
          </w:p>
        </w:tc>
        <w:tc>
          <w:tcPr>
            <w:tcW w:w="1134" w:type="dxa"/>
          </w:tcPr>
          <w:p w14:paraId="48CA9943" w14:textId="1D606AC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5</w:t>
            </w:r>
          </w:p>
        </w:tc>
        <w:tc>
          <w:tcPr>
            <w:tcW w:w="992" w:type="dxa"/>
          </w:tcPr>
          <w:p w14:paraId="1F668A44" w14:textId="16EE56C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3BD30DE6" w14:textId="5083C00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3</w:t>
            </w:r>
          </w:p>
        </w:tc>
        <w:tc>
          <w:tcPr>
            <w:tcW w:w="992" w:type="dxa"/>
          </w:tcPr>
          <w:p w14:paraId="2AC8F710" w14:textId="696A74B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4E-09</w:t>
            </w:r>
          </w:p>
        </w:tc>
        <w:tc>
          <w:tcPr>
            <w:tcW w:w="779" w:type="dxa"/>
            <w:noWrap/>
          </w:tcPr>
          <w:p w14:paraId="7ABAF7BA" w14:textId="340C050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71BE8F61" w14:textId="4C294C4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780" w:type="dxa"/>
            <w:noWrap/>
          </w:tcPr>
          <w:p w14:paraId="368F8356" w14:textId="6761551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5</w:t>
            </w:r>
          </w:p>
        </w:tc>
        <w:tc>
          <w:tcPr>
            <w:tcW w:w="922" w:type="dxa"/>
            <w:noWrap/>
          </w:tcPr>
          <w:p w14:paraId="3AAE40E6" w14:textId="1C09CD1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</w:p>
        </w:tc>
        <w:tc>
          <w:tcPr>
            <w:tcW w:w="1259" w:type="dxa"/>
          </w:tcPr>
          <w:p w14:paraId="49FC9C68" w14:textId="3F0CAEC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3</w:t>
            </w:r>
          </w:p>
        </w:tc>
        <w:tc>
          <w:tcPr>
            <w:tcW w:w="1402" w:type="dxa"/>
          </w:tcPr>
          <w:p w14:paraId="7B092E59" w14:textId="6499416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2A44141B" w14:textId="666F396D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5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53FAF419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5</w:t>
            </w:r>
          </w:p>
          <w:p w14:paraId="10C40862" w14:textId="5D73335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57C80E16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4E118EDD" w14:textId="27850BF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Ov</w:t>
            </w:r>
          </w:p>
        </w:tc>
        <w:tc>
          <w:tcPr>
            <w:tcW w:w="1275" w:type="dxa"/>
            <w:noWrap/>
          </w:tcPr>
          <w:p w14:paraId="12A28DD4" w14:textId="3628AC2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v-1</w:t>
            </w:r>
          </w:p>
        </w:tc>
        <w:tc>
          <w:tcPr>
            <w:tcW w:w="1134" w:type="dxa"/>
          </w:tcPr>
          <w:p w14:paraId="0127B3D1" w14:textId="5161B24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6</w:t>
            </w:r>
          </w:p>
        </w:tc>
        <w:tc>
          <w:tcPr>
            <w:tcW w:w="992" w:type="dxa"/>
          </w:tcPr>
          <w:p w14:paraId="6B2A1C6F" w14:textId="2C00502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8</w:t>
            </w:r>
          </w:p>
        </w:tc>
        <w:tc>
          <w:tcPr>
            <w:tcW w:w="1276" w:type="dxa"/>
          </w:tcPr>
          <w:p w14:paraId="4991C16A" w14:textId="230F3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5</w:t>
            </w:r>
          </w:p>
        </w:tc>
        <w:tc>
          <w:tcPr>
            <w:tcW w:w="992" w:type="dxa"/>
          </w:tcPr>
          <w:p w14:paraId="77B5E4E2" w14:textId="19CFA78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3E-09</w:t>
            </w:r>
          </w:p>
        </w:tc>
        <w:tc>
          <w:tcPr>
            <w:tcW w:w="779" w:type="dxa"/>
            <w:noWrap/>
          </w:tcPr>
          <w:p w14:paraId="181AA917" w14:textId="4E5A8A9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51D59BEA" w14:textId="02844EB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6</w:t>
            </w:r>
          </w:p>
        </w:tc>
        <w:tc>
          <w:tcPr>
            <w:tcW w:w="780" w:type="dxa"/>
            <w:noWrap/>
          </w:tcPr>
          <w:p w14:paraId="0ACB4191" w14:textId="28CCF70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1</w:t>
            </w:r>
          </w:p>
        </w:tc>
        <w:tc>
          <w:tcPr>
            <w:tcW w:w="922" w:type="dxa"/>
            <w:noWrap/>
          </w:tcPr>
          <w:p w14:paraId="329F1E2F" w14:textId="5A2ECAD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1</w:t>
            </w:r>
          </w:p>
        </w:tc>
        <w:tc>
          <w:tcPr>
            <w:tcW w:w="1259" w:type="dxa"/>
          </w:tcPr>
          <w:p w14:paraId="1D55C7FE" w14:textId="5028D3D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5</w:t>
            </w:r>
          </w:p>
        </w:tc>
        <w:tc>
          <w:tcPr>
            <w:tcW w:w="1402" w:type="dxa"/>
          </w:tcPr>
          <w:p w14:paraId="7EE629B8" w14:textId="4954370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0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5EDB7EDD" w14:textId="3ED0B3E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4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679392DE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5</w:t>
            </w:r>
          </w:p>
          <w:p w14:paraId="259ECA6A" w14:textId="23762D9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45E490B2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6F1643FE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443B6959" w14:textId="07BF8C4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v-2</w:t>
            </w:r>
          </w:p>
        </w:tc>
        <w:tc>
          <w:tcPr>
            <w:tcW w:w="1134" w:type="dxa"/>
          </w:tcPr>
          <w:p w14:paraId="364561C3" w14:textId="5A75C09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9</w:t>
            </w:r>
          </w:p>
        </w:tc>
        <w:tc>
          <w:tcPr>
            <w:tcW w:w="992" w:type="dxa"/>
          </w:tcPr>
          <w:p w14:paraId="1EC434EF" w14:textId="7269FBD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682F660D" w14:textId="66EEDCD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7</w:t>
            </w:r>
          </w:p>
        </w:tc>
        <w:tc>
          <w:tcPr>
            <w:tcW w:w="992" w:type="dxa"/>
          </w:tcPr>
          <w:p w14:paraId="7D6AE785" w14:textId="749B027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0940E19D" w14:textId="79B976D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191C0719" w14:textId="5B106B7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780" w:type="dxa"/>
            <w:noWrap/>
          </w:tcPr>
          <w:p w14:paraId="6349135C" w14:textId="1FF7CD5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1</w:t>
            </w:r>
          </w:p>
        </w:tc>
        <w:tc>
          <w:tcPr>
            <w:tcW w:w="922" w:type="dxa"/>
            <w:noWrap/>
          </w:tcPr>
          <w:p w14:paraId="0578A2FE" w14:textId="008C2D1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1</w:t>
            </w:r>
          </w:p>
        </w:tc>
        <w:tc>
          <w:tcPr>
            <w:tcW w:w="1259" w:type="dxa"/>
          </w:tcPr>
          <w:p w14:paraId="00119357" w14:textId="1CA97EB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7</w:t>
            </w:r>
          </w:p>
        </w:tc>
        <w:tc>
          <w:tcPr>
            <w:tcW w:w="1402" w:type="dxa"/>
          </w:tcPr>
          <w:p w14:paraId="3D4E1266" w14:textId="2D6F7D1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7724A9D2" w14:textId="291EA05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0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16F984DB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.2</w:t>
            </w:r>
          </w:p>
          <w:p w14:paraId="5493D1CD" w14:textId="7D6A889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782CA080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3CFF40B7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27628BCB" w14:textId="7B06951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Ov-3</w:t>
            </w:r>
          </w:p>
        </w:tc>
        <w:tc>
          <w:tcPr>
            <w:tcW w:w="1134" w:type="dxa"/>
          </w:tcPr>
          <w:p w14:paraId="0A99A006" w14:textId="46930E4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3</w:t>
            </w:r>
          </w:p>
        </w:tc>
        <w:tc>
          <w:tcPr>
            <w:tcW w:w="992" w:type="dxa"/>
          </w:tcPr>
          <w:p w14:paraId="429CBF46" w14:textId="129812DD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9</w:t>
            </w:r>
          </w:p>
        </w:tc>
        <w:tc>
          <w:tcPr>
            <w:tcW w:w="1276" w:type="dxa"/>
          </w:tcPr>
          <w:p w14:paraId="1262CA02" w14:textId="6F1863ED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2</w:t>
            </w:r>
          </w:p>
        </w:tc>
        <w:tc>
          <w:tcPr>
            <w:tcW w:w="992" w:type="dxa"/>
          </w:tcPr>
          <w:p w14:paraId="72EC5F94" w14:textId="15BE6B6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4E-09</w:t>
            </w:r>
          </w:p>
        </w:tc>
        <w:tc>
          <w:tcPr>
            <w:tcW w:w="779" w:type="dxa"/>
            <w:noWrap/>
          </w:tcPr>
          <w:p w14:paraId="711B9B16" w14:textId="452BA62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2</w:t>
            </w:r>
          </w:p>
        </w:tc>
        <w:tc>
          <w:tcPr>
            <w:tcW w:w="780" w:type="dxa"/>
            <w:noWrap/>
          </w:tcPr>
          <w:p w14:paraId="4B19919A" w14:textId="3691646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780" w:type="dxa"/>
            <w:noWrap/>
          </w:tcPr>
          <w:p w14:paraId="2EF3AF77" w14:textId="02C4CB0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6</w:t>
            </w:r>
          </w:p>
        </w:tc>
        <w:tc>
          <w:tcPr>
            <w:tcW w:w="922" w:type="dxa"/>
            <w:noWrap/>
          </w:tcPr>
          <w:p w14:paraId="559F3EFF" w14:textId="52ACE98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2</w:t>
            </w:r>
          </w:p>
        </w:tc>
        <w:tc>
          <w:tcPr>
            <w:tcW w:w="1259" w:type="dxa"/>
          </w:tcPr>
          <w:p w14:paraId="5940A383" w14:textId="4E88167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2</w:t>
            </w:r>
          </w:p>
        </w:tc>
        <w:tc>
          <w:tcPr>
            <w:tcW w:w="1402" w:type="dxa"/>
          </w:tcPr>
          <w:p w14:paraId="1FCDC17E" w14:textId="55D3DBE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3384BDA4" w14:textId="3BA9127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5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6036A411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5</w:t>
            </w:r>
          </w:p>
          <w:p w14:paraId="066BFF45" w14:textId="2B41008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2D59C900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59CC48F0" w14:textId="77BE51D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Ut</w:t>
            </w:r>
          </w:p>
        </w:tc>
        <w:tc>
          <w:tcPr>
            <w:tcW w:w="1275" w:type="dxa"/>
            <w:noWrap/>
          </w:tcPr>
          <w:p w14:paraId="0D170F22" w14:textId="5B57CA8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Ut-1</w:t>
            </w:r>
          </w:p>
        </w:tc>
        <w:tc>
          <w:tcPr>
            <w:tcW w:w="1134" w:type="dxa"/>
          </w:tcPr>
          <w:p w14:paraId="48AC4D10" w14:textId="52007F5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3</w:t>
            </w:r>
          </w:p>
        </w:tc>
        <w:tc>
          <w:tcPr>
            <w:tcW w:w="992" w:type="dxa"/>
          </w:tcPr>
          <w:p w14:paraId="1515441E" w14:textId="7821391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1</w:t>
            </w:r>
          </w:p>
        </w:tc>
        <w:tc>
          <w:tcPr>
            <w:tcW w:w="1276" w:type="dxa"/>
          </w:tcPr>
          <w:p w14:paraId="6BE2FC8D" w14:textId="2D97179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9</w:t>
            </w:r>
          </w:p>
        </w:tc>
        <w:tc>
          <w:tcPr>
            <w:tcW w:w="992" w:type="dxa"/>
          </w:tcPr>
          <w:p w14:paraId="7DFF9C43" w14:textId="1870002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.2E-09</w:t>
            </w:r>
          </w:p>
        </w:tc>
        <w:tc>
          <w:tcPr>
            <w:tcW w:w="779" w:type="dxa"/>
            <w:noWrap/>
          </w:tcPr>
          <w:p w14:paraId="521ABE09" w14:textId="1BC28FE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7.4</w:t>
            </w:r>
          </w:p>
        </w:tc>
        <w:tc>
          <w:tcPr>
            <w:tcW w:w="780" w:type="dxa"/>
            <w:noWrap/>
          </w:tcPr>
          <w:p w14:paraId="66F9374F" w14:textId="1217E33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3.3</w:t>
            </w:r>
          </w:p>
        </w:tc>
        <w:tc>
          <w:tcPr>
            <w:tcW w:w="780" w:type="dxa"/>
            <w:noWrap/>
          </w:tcPr>
          <w:p w14:paraId="01CBBBF4" w14:textId="3975963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8</w:t>
            </w:r>
          </w:p>
        </w:tc>
        <w:tc>
          <w:tcPr>
            <w:tcW w:w="922" w:type="dxa"/>
            <w:noWrap/>
          </w:tcPr>
          <w:p w14:paraId="7FF6227B" w14:textId="6F0FB96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</w:p>
        </w:tc>
        <w:tc>
          <w:tcPr>
            <w:tcW w:w="1259" w:type="dxa"/>
          </w:tcPr>
          <w:p w14:paraId="2095B449" w14:textId="4947A77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9</w:t>
            </w:r>
          </w:p>
        </w:tc>
        <w:tc>
          <w:tcPr>
            <w:tcW w:w="1402" w:type="dxa"/>
          </w:tcPr>
          <w:p w14:paraId="2A3218C8" w14:textId="5CEF4E6D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3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7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5EED7657" w14:textId="63A0842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0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1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1FFB0D8F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0</w:t>
            </w:r>
          </w:p>
          <w:p w14:paraId="56E1BE99" w14:textId="7D43F9A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5B5AC4D7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5BEF0A76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7C713A96" w14:textId="33CE035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Ut-2</w:t>
            </w:r>
          </w:p>
        </w:tc>
        <w:tc>
          <w:tcPr>
            <w:tcW w:w="1134" w:type="dxa"/>
          </w:tcPr>
          <w:p w14:paraId="1EE19803" w14:textId="016301F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2.1</w:t>
            </w:r>
          </w:p>
        </w:tc>
        <w:tc>
          <w:tcPr>
            <w:tcW w:w="992" w:type="dxa"/>
          </w:tcPr>
          <w:p w14:paraId="4F9166F5" w14:textId="4E4E2C2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3</w:t>
            </w:r>
          </w:p>
        </w:tc>
        <w:tc>
          <w:tcPr>
            <w:tcW w:w="1276" w:type="dxa"/>
          </w:tcPr>
          <w:p w14:paraId="1827A3DE" w14:textId="2800B77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992" w:type="dxa"/>
          </w:tcPr>
          <w:p w14:paraId="43C62D7A" w14:textId="3E8A8F9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24CB7325" w14:textId="64B290E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7.2</w:t>
            </w:r>
          </w:p>
        </w:tc>
        <w:tc>
          <w:tcPr>
            <w:tcW w:w="780" w:type="dxa"/>
            <w:noWrap/>
          </w:tcPr>
          <w:p w14:paraId="2C0D1368" w14:textId="316CF47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2.9</w:t>
            </w:r>
          </w:p>
        </w:tc>
        <w:tc>
          <w:tcPr>
            <w:tcW w:w="780" w:type="dxa"/>
            <w:noWrap/>
          </w:tcPr>
          <w:p w14:paraId="0CAE42C5" w14:textId="3BEB1BD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7</w:t>
            </w:r>
          </w:p>
        </w:tc>
        <w:tc>
          <w:tcPr>
            <w:tcW w:w="922" w:type="dxa"/>
            <w:noWrap/>
          </w:tcPr>
          <w:p w14:paraId="144425B5" w14:textId="45982A8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2</w:t>
            </w:r>
          </w:p>
        </w:tc>
        <w:tc>
          <w:tcPr>
            <w:tcW w:w="1259" w:type="dxa"/>
          </w:tcPr>
          <w:p w14:paraId="156755B1" w14:textId="79A4369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1402" w:type="dxa"/>
          </w:tcPr>
          <w:p w14:paraId="384F1EF9" w14:textId="2BCF058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7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4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4E640EB9" w14:textId="4013578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4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7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4111567E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.9</w:t>
            </w:r>
          </w:p>
          <w:p w14:paraId="6F95A7FF" w14:textId="512FFD0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1C20EEFC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5AB75CBE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476DBA24" w14:textId="390C07C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Ut-3</w:t>
            </w:r>
          </w:p>
        </w:tc>
        <w:tc>
          <w:tcPr>
            <w:tcW w:w="1134" w:type="dxa"/>
          </w:tcPr>
          <w:p w14:paraId="578ADE1A" w14:textId="1D92791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5.1</w:t>
            </w:r>
          </w:p>
        </w:tc>
        <w:tc>
          <w:tcPr>
            <w:tcW w:w="992" w:type="dxa"/>
          </w:tcPr>
          <w:p w14:paraId="05778249" w14:textId="173D2CF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0</w:t>
            </w:r>
          </w:p>
        </w:tc>
        <w:tc>
          <w:tcPr>
            <w:tcW w:w="1276" w:type="dxa"/>
          </w:tcPr>
          <w:p w14:paraId="54CDE124" w14:textId="20F3F5D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7</w:t>
            </w:r>
          </w:p>
        </w:tc>
        <w:tc>
          <w:tcPr>
            <w:tcW w:w="992" w:type="dxa"/>
          </w:tcPr>
          <w:p w14:paraId="79430BE0" w14:textId="4A2B5D0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6E-09</w:t>
            </w:r>
          </w:p>
        </w:tc>
        <w:tc>
          <w:tcPr>
            <w:tcW w:w="779" w:type="dxa"/>
            <w:noWrap/>
          </w:tcPr>
          <w:p w14:paraId="1C2B7C80" w14:textId="7C9D7FA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6.6</w:t>
            </w:r>
          </w:p>
        </w:tc>
        <w:tc>
          <w:tcPr>
            <w:tcW w:w="780" w:type="dxa"/>
            <w:noWrap/>
          </w:tcPr>
          <w:p w14:paraId="4B53F22C" w14:textId="41382CB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2.0</w:t>
            </w:r>
          </w:p>
        </w:tc>
        <w:tc>
          <w:tcPr>
            <w:tcW w:w="780" w:type="dxa"/>
            <w:noWrap/>
          </w:tcPr>
          <w:p w14:paraId="6E7E5A3F" w14:textId="2319830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6</w:t>
            </w:r>
          </w:p>
        </w:tc>
        <w:tc>
          <w:tcPr>
            <w:tcW w:w="922" w:type="dxa"/>
            <w:noWrap/>
          </w:tcPr>
          <w:p w14:paraId="0059220B" w14:textId="24C3EBF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1</w:t>
            </w:r>
          </w:p>
        </w:tc>
        <w:tc>
          <w:tcPr>
            <w:tcW w:w="1259" w:type="dxa"/>
          </w:tcPr>
          <w:p w14:paraId="767BBCE9" w14:textId="0B3F854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7</w:t>
            </w:r>
          </w:p>
        </w:tc>
        <w:tc>
          <w:tcPr>
            <w:tcW w:w="1402" w:type="dxa"/>
          </w:tcPr>
          <w:p w14:paraId="040B2A57" w14:textId="1EE97B0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0.0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7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3B63F87D" w14:textId="7E2224F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7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1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7EF02A7B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2.7</w:t>
            </w:r>
          </w:p>
          <w:p w14:paraId="0540A5AF" w14:textId="5E9AB77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1FC0ECAB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3A5BE612" w14:textId="707DBAD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f</w:t>
            </w:r>
          </w:p>
        </w:tc>
        <w:tc>
          <w:tcPr>
            <w:tcW w:w="1275" w:type="dxa"/>
            <w:noWrap/>
          </w:tcPr>
          <w:p w14:paraId="72960A0A" w14:textId="22754C5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f-1</w:t>
            </w:r>
          </w:p>
        </w:tc>
        <w:tc>
          <w:tcPr>
            <w:tcW w:w="1134" w:type="dxa"/>
          </w:tcPr>
          <w:p w14:paraId="010C291B" w14:textId="08FF03E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4.0</w:t>
            </w:r>
          </w:p>
        </w:tc>
        <w:tc>
          <w:tcPr>
            <w:tcW w:w="992" w:type="dxa"/>
          </w:tcPr>
          <w:p w14:paraId="4A91B3DE" w14:textId="3A46257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52AE3B4B" w14:textId="3017161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8</w:t>
            </w:r>
          </w:p>
        </w:tc>
        <w:tc>
          <w:tcPr>
            <w:tcW w:w="992" w:type="dxa"/>
          </w:tcPr>
          <w:p w14:paraId="012583EB" w14:textId="00B6AF5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5E-09</w:t>
            </w:r>
          </w:p>
        </w:tc>
        <w:tc>
          <w:tcPr>
            <w:tcW w:w="779" w:type="dxa"/>
            <w:noWrap/>
          </w:tcPr>
          <w:p w14:paraId="17426F6B" w14:textId="7B709D2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4</w:t>
            </w:r>
          </w:p>
        </w:tc>
        <w:tc>
          <w:tcPr>
            <w:tcW w:w="780" w:type="dxa"/>
            <w:noWrap/>
          </w:tcPr>
          <w:p w14:paraId="6AB91351" w14:textId="2A49BC2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5.0</w:t>
            </w:r>
          </w:p>
        </w:tc>
        <w:tc>
          <w:tcPr>
            <w:tcW w:w="780" w:type="dxa"/>
            <w:noWrap/>
          </w:tcPr>
          <w:p w14:paraId="5926FFA6" w14:textId="69C336F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7.3</w:t>
            </w:r>
          </w:p>
        </w:tc>
        <w:tc>
          <w:tcPr>
            <w:tcW w:w="922" w:type="dxa"/>
            <w:noWrap/>
          </w:tcPr>
          <w:p w14:paraId="482A7725" w14:textId="0121BBE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259" w:type="dxa"/>
          </w:tcPr>
          <w:p w14:paraId="2029993D" w14:textId="0631D8D9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8</w:t>
            </w:r>
          </w:p>
        </w:tc>
        <w:tc>
          <w:tcPr>
            <w:tcW w:w="1402" w:type="dxa"/>
          </w:tcPr>
          <w:p w14:paraId="76E887FB" w14:textId="4158A71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8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8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51B5ABAF" w14:textId="010F13C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4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9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3A767B88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9</w:t>
            </w:r>
          </w:p>
          <w:p w14:paraId="41882A06" w14:textId="6E6DD9C2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104DB4AC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5268A6DB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13D5EFA9" w14:textId="0747EC7A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f-2</w:t>
            </w:r>
          </w:p>
        </w:tc>
        <w:tc>
          <w:tcPr>
            <w:tcW w:w="1134" w:type="dxa"/>
          </w:tcPr>
          <w:p w14:paraId="1157E08B" w14:textId="6D47C7AE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7</w:t>
            </w:r>
          </w:p>
        </w:tc>
        <w:tc>
          <w:tcPr>
            <w:tcW w:w="992" w:type="dxa"/>
          </w:tcPr>
          <w:p w14:paraId="734DE62C" w14:textId="75C4435C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  <w:tc>
          <w:tcPr>
            <w:tcW w:w="1276" w:type="dxa"/>
          </w:tcPr>
          <w:p w14:paraId="0E84103C" w14:textId="0559290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6</w:t>
            </w:r>
          </w:p>
        </w:tc>
        <w:tc>
          <w:tcPr>
            <w:tcW w:w="992" w:type="dxa"/>
          </w:tcPr>
          <w:p w14:paraId="7B6F9726" w14:textId="48875D6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E-09</w:t>
            </w:r>
          </w:p>
        </w:tc>
        <w:tc>
          <w:tcPr>
            <w:tcW w:w="779" w:type="dxa"/>
            <w:noWrap/>
          </w:tcPr>
          <w:p w14:paraId="03068658" w14:textId="0C167E21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780" w:type="dxa"/>
            <w:noWrap/>
          </w:tcPr>
          <w:p w14:paraId="2C5C830F" w14:textId="55F15F5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5.0</w:t>
            </w:r>
          </w:p>
        </w:tc>
        <w:tc>
          <w:tcPr>
            <w:tcW w:w="780" w:type="dxa"/>
            <w:noWrap/>
          </w:tcPr>
          <w:p w14:paraId="741CACEA" w14:textId="27E2DAD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8.0</w:t>
            </w:r>
          </w:p>
        </w:tc>
        <w:tc>
          <w:tcPr>
            <w:tcW w:w="922" w:type="dxa"/>
            <w:noWrap/>
          </w:tcPr>
          <w:p w14:paraId="0B229561" w14:textId="44F2C60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4</w:t>
            </w:r>
          </w:p>
        </w:tc>
        <w:tc>
          <w:tcPr>
            <w:tcW w:w="1259" w:type="dxa"/>
          </w:tcPr>
          <w:p w14:paraId="48C97431" w14:textId="30A38C1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3.6</w:t>
            </w:r>
          </w:p>
        </w:tc>
        <w:tc>
          <w:tcPr>
            <w:tcW w:w="1402" w:type="dxa"/>
          </w:tcPr>
          <w:p w14:paraId="737B605A" w14:textId="0D41A21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8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8.2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5F2C53C1" w14:textId="29F37F5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4.6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79.3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7D689DD7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9</w:t>
            </w:r>
          </w:p>
          <w:p w14:paraId="42960514" w14:textId="317C49A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  <w:tr w:rsidR="00686D74" w:rsidRPr="007D7B25" w14:paraId="40E01617" w14:textId="77777777" w:rsidTr="00686D74">
        <w:trPr>
          <w:trHeight w:val="320"/>
          <w:jc w:val="center"/>
        </w:trPr>
        <w:tc>
          <w:tcPr>
            <w:tcW w:w="988" w:type="dxa"/>
            <w:noWrap/>
          </w:tcPr>
          <w:p w14:paraId="715E1F09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5" w:type="dxa"/>
            <w:noWrap/>
          </w:tcPr>
          <w:p w14:paraId="42D9A2EA" w14:textId="0821572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Stf-3</w:t>
            </w:r>
          </w:p>
        </w:tc>
        <w:tc>
          <w:tcPr>
            <w:tcW w:w="1134" w:type="dxa"/>
          </w:tcPr>
          <w:p w14:paraId="324BD495" w14:textId="0219D08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0.7</w:t>
            </w:r>
          </w:p>
        </w:tc>
        <w:tc>
          <w:tcPr>
            <w:tcW w:w="992" w:type="dxa"/>
          </w:tcPr>
          <w:p w14:paraId="22272F59" w14:textId="3360D46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44.9</w:t>
            </w:r>
          </w:p>
        </w:tc>
        <w:tc>
          <w:tcPr>
            <w:tcW w:w="1276" w:type="dxa"/>
          </w:tcPr>
          <w:p w14:paraId="54502D4B" w14:textId="24C26B90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0.1</w:t>
            </w:r>
          </w:p>
        </w:tc>
        <w:tc>
          <w:tcPr>
            <w:tcW w:w="992" w:type="dxa"/>
          </w:tcPr>
          <w:p w14:paraId="22E6666C" w14:textId="51A5377F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5.8E-09</w:t>
            </w:r>
          </w:p>
        </w:tc>
        <w:tc>
          <w:tcPr>
            <w:tcW w:w="779" w:type="dxa"/>
            <w:noWrap/>
          </w:tcPr>
          <w:p w14:paraId="7BF3FE58" w14:textId="4A4EE83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8.6</w:t>
            </w:r>
          </w:p>
        </w:tc>
        <w:tc>
          <w:tcPr>
            <w:tcW w:w="780" w:type="dxa"/>
            <w:noWrap/>
          </w:tcPr>
          <w:p w14:paraId="5A717040" w14:textId="502F6118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95.5</w:t>
            </w:r>
          </w:p>
        </w:tc>
        <w:tc>
          <w:tcPr>
            <w:tcW w:w="780" w:type="dxa"/>
            <w:noWrap/>
          </w:tcPr>
          <w:p w14:paraId="4CEC31DF" w14:textId="44ACAAC3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9.3</w:t>
            </w:r>
          </w:p>
        </w:tc>
        <w:tc>
          <w:tcPr>
            <w:tcW w:w="922" w:type="dxa"/>
            <w:noWrap/>
          </w:tcPr>
          <w:p w14:paraId="1C422410" w14:textId="2F1FDAE6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15.3</w:t>
            </w:r>
          </w:p>
        </w:tc>
        <w:tc>
          <w:tcPr>
            <w:tcW w:w="1259" w:type="dxa"/>
          </w:tcPr>
          <w:p w14:paraId="306E2A71" w14:textId="741D7E2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40.1</w:t>
            </w:r>
          </w:p>
        </w:tc>
        <w:tc>
          <w:tcPr>
            <w:tcW w:w="1402" w:type="dxa"/>
          </w:tcPr>
          <w:p w14:paraId="0D5F0679" w14:textId="2A7D546B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6.1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9.9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1" w:type="dxa"/>
          </w:tcPr>
          <w:p w14:paraId="11880622" w14:textId="251C53D5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2.7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1.4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02" w:type="dxa"/>
          </w:tcPr>
          <w:p w14:paraId="4AC8C661" w14:textId="77777777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3.4</w:t>
            </w:r>
          </w:p>
          <w:p w14:paraId="2A600658" w14:textId="136F5354" w:rsidR="00965626" w:rsidRPr="007D7B25" w:rsidRDefault="00965626" w:rsidP="009656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(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</w:rPr>
              <w:t>8.5</w:t>
            </w:r>
            <w:r w:rsidRPr="007D7B25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</w:tr>
    </w:tbl>
    <w:p w14:paraId="5CFC6F2A" w14:textId="38BAA424" w:rsidR="00965626" w:rsidRPr="007D7B25" w:rsidRDefault="006430FC" w:rsidP="00965626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7D7B25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lastRenderedPageBreak/>
        <w:t>a</w:t>
      </w:r>
      <w:r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Q20 or Q30 = The percentage of bases with quality scores (</w:t>
      </w:r>
      <w:proofErr w:type="spellStart"/>
      <w:r w:rsidR="00B14C08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Phred</w:t>
      </w:r>
      <w:proofErr w:type="spellEnd"/>
      <w:r w:rsidR="00B14C08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quality score</w:t>
      </w:r>
      <w:r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) higher than 20 or 30</w:t>
      </w:r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</w:t>
      </w:r>
      <w:r w:rsidRPr="007D7B25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 xml:space="preserve">b </w:t>
      </w:r>
      <w:r w:rsidRPr="007D7B25">
        <w:rPr>
          <w:rFonts w:ascii="Times New Roman" w:hAnsi="Times New Roman" w:cs="Times New Roman"/>
          <w:color w:val="000000" w:themeColor="text1"/>
          <w:szCs w:val="24"/>
        </w:rPr>
        <w:t>N(ppm)</w:t>
      </w:r>
      <w:r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= </w:t>
      </w:r>
      <w:r w:rsidRPr="007D7B25">
        <w:rPr>
          <w:rFonts w:ascii="Times New Roman" w:hAnsi="Times New Roman" w:cs="Times New Roman"/>
          <w:color w:val="000000" w:themeColor="text1"/>
          <w:szCs w:val="24"/>
        </w:rPr>
        <w:t>The number of base 'N' per million bases</w:t>
      </w:r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</w:t>
      </w:r>
      <w:r w:rsidRPr="007D7B25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c</w:t>
      </w:r>
      <w:r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Million reads</w:t>
      </w:r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.</w:t>
      </w:r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  <w:proofErr w:type="spellStart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Tg</w:t>
      </w:r>
      <w:proofErr w:type="spellEnd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</w:t>
      </w:r>
      <w:r w:rsidR="007D7B25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the germinal zone of the testis</w:t>
      </w:r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Tv: testis, part of vas deferens, </w:t>
      </w:r>
      <w:proofErr w:type="spellStart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Sv</w:t>
      </w:r>
      <w:proofErr w:type="spellEnd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seminal vesicle, </w:t>
      </w:r>
      <w:proofErr w:type="spellStart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Stm</w:t>
      </w:r>
      <w:proofErr w:type="spellEnd"/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</w:t>
      </w:r>
      <w:r w:rsidR="007D7B25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male </w:t>
      </w:r>
      <w:r w:rsidR="00202BD3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somatic tissue</w:t>
      </w:r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</w:t>
      </w:r>
      <w:proofErr w:type="spellStart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Og</w:t>
      </w:r>
      <w:proofErr w:type="spellEnd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</w:t>
      </w:r>
      <w:r w:rsidR="007D7B25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the germinal zone of the ovary</w:t>
      </w:r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</w:t>
      </w:r>
      <w:proofErr w:type="spellStart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Ov</w:t>
      </w:r>
      <w:proofErr w:type="spellEnd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ovary, part of </w:t>
      </w:r>
      <w:r w:rsidR="007D7B25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</w:t>
      </w:r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oviduct, Ut: uterus, </w:t>
      </w:r>
      <w:proofErr w:type="spellStart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Stf</w:t>
      </w:r>
      <w:proofErr w:type="spellEnd"/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: </w:t>
      </w:r>
      <w:r w:rsidR="007D7B25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female </w:t>
      </w:r>
      <w:r w:rsidR="00965626" w:rsidRPr="007D7B25">
        <w:rPr>
          <w:rFonts w:ascii="Times New Roman" w:hAnsi="Times New Roman" w:cs="Times New Roman"/>
          <w:color w:val="000000" w:themeColor="text1"/>
          <w:szCs w:val="24"/>
          <w:lang w:val="en-US"/>
        </w:rPr>
        <w:t>somatic tissue.</w:t>
      </w:r>
    </w:p>
    <w:p w14:paraId="11DC39C5" w14:textId="5B418030" w:rsidR="006430FC" w:rsidRPr="007D7B25" w:rsidRDefault="006430FC" w:rsidP="00A60022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sectPr w:rsidR="006430FC" w:rsidRPr="007D7B25" w:rsidSect="00EA7C4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CA"/>
    <w:rsid w:val="000158AB"/>
    <w:rsid w:val="00021077"/>
    <w:rsid w:val="00021F84"/>
    <w:rsid w:val="0002648E"/>
    <w:rsid w:val="0004019B"/>
    <w:rsid w:val="00051EA9"/>
    <w:rsid w:val="000535C4"/>
    <w:rsid w:val="0006036B"/>
    <w:rsid w:val="000674F7"/>
    <w:rsid w:val="00067610"/>
    <w:rsid w:val="00067821"/>
    <w:rsid w:val="000702AD"/>
    <w:rsid w:val="00090036"/>
    <w:rsid w:val="000A2D07"/>
    <w:rsid w:val="000A32CA"/>
    <w:rsid w:val="000A76E9"/>
    <w:rsid w:val="000B0ECD"/>
    <w:rsid w:val="000B2DA8"/>
    <w:rsid w:val="000B399C"/>
    <w:rsid w:val="000C0008"/>
    <w:rsid w:val="000C6562"/>
    <w:rsid w:val="000D4F11"/>
    <w:rsid w:val="000E0392"/>
    <w:rsid w:val="000E3CE2"/>
    <w:rsid w:val="000E4CC5"/>
    <w:rsid w:val="000E4EC7"/>
    <w:rsid w:val="000F3CA4"/>
    <w:rsid w:val="000F7EF9"/>
    <w:rsid w:val="0011300D"/>
    <w:rsid w:val="00117548"/>
    <w:rsid w:val="001215F1"/>
    <w:rsid w:val="00124BB4"/>
    <w:rsid w:val="0013436E"/>
    <w:rsid w:val="001343E2"/>
    <w:rsid w:val="00141D80"/>
    <w:rsid w:val="00144B9F"/>
    <w:rsid w:val="00145447"/>
    <w:rsid w:val="00156BC1"/>
    <w:rsid w:val="00173C13"/>
    <w:rsid w:val="00177535"/>
    <w:rsid w:val="0018353F"/>
    <w:rsid w:val="001935EA"/>
    <w:rsid w:val="001A7041"/>
    <w:rsid w:val="001D5C8C"/>
    <w:rsid w:val="001F20E1"/>
    <w:rsid w:val="001F40F0"/>
    <w:rsid w:val="00202BD3"/>
    <w:rsid w:val="00204CE2"/>
    <w:rsid w:val="002167A4"/>
    <w:rsid w:val="002174CA"/>
    <w:rsid w:val="00225DC2"/>
    <w:rsid w:val="00245AEA"/>
    <w:rsid w:val="002473E2"/>
    <w:rsid w:val="00253F71"/>
    <w:rsid w:val="0025552E"/>
    <w:rsid w:val="002604C4"/>
    <w:rsid w:val="0026374E"/>
    <w:rsid w:val="002642E6"/>
    <w:rsid w:val="00264C5F"/>
    <w:rsid w:val="00277FF0"/>
    <w:rsid w:val="00291AB5"/>
    <w:rsid w:val="00293D9F"/>
    <w:rsid w:val="002A7B02"/>
    <w:rsid w:val="002B52A9"/>
    <w:rsid w:val="002D1414"/>
    <w:rsid w:val="002D72D6"/>
    <w:rsid w:val="002E4B3C"/>
    <w:rsid w:val="002F3B6A"/>
    <w:rsid w:val="003100FA"/>
    <w:rsid w:val="00312501"/>
    <w:rsid w:val="00315CD8"/>
    <w:rsid w:val="003167CE"/>
    <w:rsid w:val="0031766F"/>
    <w:rsid w:val="0032079D"/>
    <w:rsid w:val="00322AA9"/>
    <w:rsid w:val="0033402F"/>
    <w:rsid w:val="00347E30"/>
    <w:rsid w:val="0035670E"/>
    <w:rsid w:val="00364646"/>
    <w:rsid w:val="003A1485"/>
    <w:rsid w:val="003D75B6"/>
    <w:rsid w:val="003F4588"/>
    <w:rsid w:val="004021D3"/>
    <w:rsid w:val="00411FB1"/>
    <w:rsid w:val="00423F6C"/>
    <w:rsid w:val="00433DB3"/>
    <w:rsid w:val="00435CD3"/>
    <w:rsid w:val="004453C0"/>
    <w:rsid w:val="004529C5"/>
    <w:rsid w:val="00480439"/>
    <w:rsid w:val="004873FC"/>
    <w:rsid w:val="00492742"/>
    <w:rsid w:val="004D7724"/>
    <w:rsid w:val="004E277E"/>
    <w:rsid w:val="0051092A"/>
    <w:rsid w:val="00524660"/>
    <w:rsid w:val="005255AD"/>
    <w:rsid w:val="00544056"/>
    <w:rsid w:val="00546D06"/>
    <w:rsid w:val="00550257"/>
    <w:rsid w:val="00557B32"/>
    <w:rsid w:val="005762EB"/>
    <w:rsid w:val="0058067E"/>
    <w:rsid w:val="00583C4A"/>
    <w:rsid w:val="005958E4"/>
    <w:rsid w:val="005A7E33"/>
    <w:rsid w:val="005B61A0"/>
    <w:rsid w:val="005C5711"/>
    <w:rsid w:val="005D1E2B"/>
    <w:rsid w:val="005D32D7"/>
    <w:rsid w:val="005E55A5"/>
    <w:rsid w:val="005F181C"/>
    <w:rsid w:val="005F2E10"/>
    <w:rsid w:val="00601344"/>
    <w:rsid w:val="006049C1"/>
    <w:rsid w:val="006268B5"/>
    <w:rsid w:val="006430FC"/>
    <w:rsid w:val="006539D2"/>
    <w:rsid w:val="006539E3"/>
    <w:rsid w:val="006578AF"/>
    <w:rsid w:val="0067189F"/>
    <w:rsid w:val="006768FC"/>
    <w:rsid w:val="006771C6"/>
    <w:rsid w:val="00686D74"/>
    <w:rsid w:val="00697EB4"/>
    <w:rsid w:val="006A4C65"/>
    <w:rsid w:val="006C04E4"/>
    <w:rsid w:val="006E416A"/>
    <w:rsid w:val="006E5A99"/>
    <w:rsid w:val="00706EAF"/>
    <w:rsid w:val="007101E3"/>
    <w:rsid w:val="00723515"/>
    <w:rsid w:val="00737B5A"/>
    <w:rsid w:val="0074239A"/>
    <w:rsid w:val="007436C3"/>
    <w:rsid w:val="007462E1"/>
    <w:rsid w:val="00746A05"/>
    <w:rsid w:val="00746AB0"/>
    <w:rsid w:val="00750121"/>
    <w:rsid w:val="00755A7E"/>
    <w:rsid w:val="00761AED"/>
    <w:rsid w:val="007635E8"/>
    <w:rsid w:val="007759E3"/>
    <w:rsid w:val="0078122A"/>
    <w:rsid w:val="00791931"/>
    <w:rsid w:val="00791DE4"/>
    <w:rsid w:val="0079507E"/>
    <w:rsid w:val="0079577F"/>
    <w:rsid w:val="007B3424"/>
    <w:rsid w:val="007B7543"/>
    <w:rsid w:val="007D7B25"/>
    <w:rsid w:val="007E14AA"/>
    <w:rsid w:val="00803E3F"/>
    <w:rsid w:val="00815B28"/>
    <w:rsid w:val="008203B3"/>
    <w:rsid w:val="00827771"/>
    <w:rsid w:val="00830F90"/>
    <w:rsid w:val="00831169"/>
    <w:rsid w:val="00831B12"/>
    <w:rsid w:val="00841733"/>
    <w:rsid w:val="00847D38"/>
    <w:rsid w:val="008526B4"/>
    <w:rsid w:val="00857702"/>
    <w:rsid w:val="008605C1"/>
    <w:rsid w:val="00866F91"/>
    <w:rsid w:val="00867DB1"/>
    <w:rsid w:val="00870F73"/>
    <w:rsid w:val="00872999"/>
    <w:rsid w:val="00877B16"/>
    <w:rsid w:val="008849C4"/>
    <w:rsid w:val="00886766"/>
    <w:rsid w:val="008B35F9"/>
    <w:rsid w:val="008B3CEE"/>
    <w:rsid w:val="008C2BC3"/>
    <w:rsid w:val="0090048B"/>
    <w:rsid w:val="00900A02"/>
    <w:rsid w:val="00900DF2"/>
    <w:rsid w:val="00906835"/>
    <w:rsid w:val="009121E1"/>
    <w:rsid w:val="00913EC7"/>
    <w:rsid w:val="00920D96"/>
    <w:rsid w:val="00932224"/>
    <w:rsid w:val="009367CA"/>
    <w:rsid w:val="0094164B"/>
    <w:rsid w:val="00950F5A"/>
    <w:rsid w:val="009545D3"/>
    <w:rsid w:val="009554D1"/>
    <w:rsid w:val="009628D3"/>
    <w:rsid w:val="00965626"/>
    <w:rsid w:val="0097043B"/>
    <w:rsid w:val="009778BF"/>
    <w:rsid w:val="00987681"/>
    <w:rsid w:val="009B15DB"/>
    <w:rsid w:val="009D6F1B"/>
    <w:rsid w:val="009E169A"/>
    <w:rsid w:val="009F684B"/>
    <w:rsid w:val="00A05844"/>
    <w:rsid w:val="00A11D55"/>
    <w:rsid w:val="00A13350"/>
    <w:rsid w:val="00A152E9"/>
    <w:rsid w:val="00A31CF5"/>
    <w:rsid w:val="00A31E6A"/>
    <w:rsid w:val="00A33366"/>
    <w:rsid w:val="00A33563"/>
    <w:rsid w:val="00A45656"/>
    <w:rsid w:val="00A53316"/>
    <w:rsid w:val="00A60022"/>
    <w:rsid w:val="00A65860"/>
    <w:rsid w:val="00A76BB2"/>
    <w:rsid w:val="00AC1D80"/>
    <w:rsid w:val="00AC7F21"/>
    <w:rsid w:val="00AD48C1"/>
    <w:rsid w:val="00AD6053"/>
    <w:rsid w:val="00AD7A2F"/>
    <w:rsid w:val="00AF0463"/>
    <w:rsid w:val="00AF1816"/>
    <w:rsid w:val="00B1008B"/>
    <w:rsid w:val="00B13FA1"/>
    <w:rsid w:val="00B14C08"/>
    <w:rsid w:val="00B14EE4"/>
    <w:rsid w:val="00B257DD"/>
    <w:rsid w:val="00B26A47"/>
    <w:rsid w:val="00B308A4"/>
    <w:rsid w:val="00B36BDC"/>
    <w:rsid w:val="00B36CF2"/>
    <w:rsid w:val="00B64160"/>
    <w:rsid w:val="00B65FDF"/>
    <w:rsid w:val="00B675FB"/>
    <w:rsid w:val="00B74B94"/>
    <w:rsid w:val="00B77FD5"/>
    <w:rsid w:val="00B9748C"/>
    <w:rsid w:val="00B978BC"/>
    <w:rsid w:val="00BA0853"/>
    <w:rsid w:val="00BA3B96"/>
    <w:rsid w:val="00BA4230"/>
    <w:rsid w:val="00BB0329"/>
    <w:rsid w:val="00BB5D48"/>
    <w:rsid w:val="00BC1D37"/>
    <w:rsid w:val="00BC4820"/>
    <w:rsid w:val="00BC6AB4"/>
    <w:rsid w:val="00BD6B03"/>
    <w:rsid w:val="00BE14C0"/>
    <w:rsid w:val="00BE31C0"/>
    <w:rsid w:val="00BE3526"/>
    <w:rsid w:val="00BF26DE"/>
    <w:rsid w:val="00BF5836"/>
    <w:rsid w:val="00BF6C1D"/>
    <w:rsid w:val="00C03449"/>
    <w:rsid w:val="00C044EF"/>
    <w:rsid w:val="00C154E5"/>
    <w:rsid w:val="00C37557"/>
    <w:rsid w:val="00C4327B"/>
    <w:rsid w:val="00C44244"/>
    <w:rsid w:val="00C47075"/>
    <w:rsid w:val="00C62411"/>
    <w:rsid w:val="00C71B61"/>
    <w:rsid w:val="00C73C6A"/>
    <w:rsid w:val="00C76EA5"/>
    <w:rsid w:val="00C901EE"/>
    <w:rsid w:val="00C92D71"/>
    <w:rsid w:val="00C94CB2"/>
    <w:rsid w:val="00CA0B61"/>
    <w:rsid w:val="00CA4E57"/>
    <w:rsid w:val="00CA5C67"/>
    <w:rsid w:val="00CA6DE4"/>
    <w:rsid w:val="00CB241D"/>
    <w:rsid w:val="00CB29DD"/>
    <w:rsid w:val="00CB373A"/>
    <w:rsid w:val="00CC3BDF"/>
    <w:rsid w:val="00CD07BA"/>
    <w:rsid w:val="00CE52E3"/>
    <w:rsid w:val="00CF0C15"/>
    <w:rsid w:val="00CF101B"/>
    <w:rsid w:val="00CF1585"/>
    <w:rsid w:val="00CF193E"/>
    <w:rsid w:val="00CF5876"/>
    <w:rsid w:val="00D01B2C"/>
    <w:rsid w:val="00D0320B"/>
    <w:rsid w:val="00D073A6"/>
    <w:rsid w:val="00D23B3A"/>
    <w:rsid w:val="00D27716"/>
    <w:rsid w:val="00D31444"/>
    <w:rsid w:val="00D35C5A"/>
    <w:rsid w:val="00D41019"/>
    <w:rsid w:val="00D414C1"/>
    <w:rsid w:val="00D44EE9"/>
    <w:rsid w:val="00D46E7C"/>
    <w:rsid w:val="00D51125"/>
    <w:rsid w:val="00D6412E"/>
    <w:rsid w:val="00D66F4A"/>
    <w:rsid w:val="00D73ADD"/>
    <w:rsid w:val="00D74212"/>
    <w:rsid w:val="00D80373"/>
    <w:rsid w:val="00D865D1"/>
    <w:rsid w:val="00D974AE"/>
    <w:rsid w:val="00DB7152"/>
    <w:rsid w:val="00DC201A"/>
    <w:rsid w:val="00DD562B"/>
    <w:rsid w:val="00E17229"/>
    <w:rsid w:val="00E242B8"/>
    <w:rsid w:val="00E25F4D"/>
    <w:rsid w:val="00E415C9"/>
    <w:rsid w:val="00E5044A"/>
    <w:rsid w:val="00E86EAE"/>
    <w:rsid w:val="00E9110A"/>
    <w:rsid w:val="00EA09C9"/>
    <w:rsid w:val="00EA55AB"/>
    <w:rsid w:val="00EA7C4F"/>
    <w:rsid w:val="00EB1FBA"/>
    <w:rsid w:val="00EB2CA1"/>
    <w:rsid w:val="00EC434E"/>
    <w:rsid w:val="00EF547E"/>
    <w:rsid w:val="00F046C3"/>
    <w:rsid w:val="00F12D29"/>
    <w:rsid w:val="00F22DC6"/>
    <w:rsid w:val="00F232DD"/>
    <w:rsid w:val="00F271A5"/>
    <w:rsid w:val="00F32C47"/>
    <w:rsid w:val="00F42FBD"/>
    <w:rsid w:val="00F43A82"/>
    <w:rsid w:val="00F46A58"/>
    <w:rsid w:val="00F56704"/>
    <w:rsid w:val="00F6060F"/>
    <w:rsid w:val="00F643CA"/>
    <w:rsid w:val="00F76BE3"/>
    <w:rsid w:val="00FA7E56"/>
    <w:rsid w:val="00FB4ADE"/>
    <w:rsid w:val="00FB4DB6"/>
    <w:rsid w:val="00FC34C3"/>
    <w:rsid w:val="00FE2319"/>
    <w:rsid w:val="00FE24BE"/>
    <w:rsid w:val="00FE43A0"/>
    <w:rsid w:val="00FE7589"/>
    <w:rsid w:val="00FF2FBF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73AB5"/>
  <w15:chartTrackingRefBased/>
  <w15:docId w15:val="{43BC35C2-DDC7-134E-B20B-0D208541A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wan Phuphisut</dc:creator>
  <cp:keywords/>
  <dc:description/>
  <cp:lastModifiedBy>Orawan Phuphisut</cp:lastModifiedBy>
  <cp:revision>22</cp:revision>
  <dcterms:created xsi:type="dcterms:W3CDTF">2022-04-22T02:20:00Z</dcterms:created>
  <dcterms:modified xsi:type="dcterms:W3CDTF">2022-10-23T03:02:00Z</dcterms:modified>
</cp:coreProperties>
</file>